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C43CA" w14:textId="766D0D7F" w:rsidR="00603D2C" w:rsidRDefault="00603D2C" w:rsidP="002E04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048B">
        <w:rPr>
          <w:rFonts w:ascii="Arial" w:hAnsi="Arial" w:cs="Arial"/>
          <w:b/>
          <w:bCs/>
          <w:sz w:val="20"/>
          <w:szCs w:val="20"/>
          <w:lang w:val="en-US"/>
        </w:rPr>
        <w:t>R scripts</w:t>
      </w:r>
      <w:r w:rsidR="002E048B">
        <w:rPr>
          <w:rFonts w:ascii="Times New Roman" w:hAnsi="Times New Roman" w:cs="Times New Roman"/>
          <w:sz w:val="24"/>
          <w:szCs w:val="24"/>
          <w:lang w:val="en-US"/>
        </w:rPr>
        <w:t xml:space="preserve"> used for the worked example of the functional beta diversity decomposition proposed in the main text. The scripts were </w:t>
      </w:r>
      <w:r w:rsidRPr="008A6FE0">
        <w:rPr>
          <w:rFonts w:ascii="Times New Roman" w:hAnsi="Times New Roman" w:cs="Times New Roman"/>
          <w:sz w:val="24"/>
          <w:szCs w:val="24"/>
          <w:lang w:val="en-US"/>
        </w:rPr>
        <w:t>written with R version 4.3.2.</w:t>
      </w:r>
    </w:p>
    <w:p w14:paraId="1383A24B" w14:textId="77777777" w:rsidR="002E048B" w:rsidRDefault="002E048B" w:rsidP="002E04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09CEE0" w14:textId="559D8A2F" w:rsidR="002E048B" w:rsidRDefault="002E048B" w:rsidP="002E04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10A5">
        <w:rPr>
          <w:rFonts w:ascii="Arial" w:hAnsi="Arial" w:cs="Arial"/>
          <w:b/>
          <w:bCs/>
          <w:sz w:val="20"/>
          <w:szCs w:val="20"/>
          <w:lang w:val="en-US"/>
        </w:rPr>
        <w:t>Disclaimer</w:t>
      </w:r>
      <w:r w:rsidR="00F210A5" w:rsidRPr="00F210A5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="00F210A5">
        <w:rPr>
          <w:rFonts w:ascii="Times New Roman" w:hAnsi="Times New Roman" w:cs="Times New Roman"/>
          <w:sz w:val="24"/>
          <w:szCs w:val="24"/>
          <w:lang w:val="en-US"/>
        </w:rPr>
        <w:t xml:space="preserve"> users of this code are cautioned that, while due care has been taken and it is believed accurate, its use and results are solely the responsibilities of the user.</w:t>
      </w:r>
    </w:p>
    <w:p w14:paraId="73EF57EA" w14:textId="77777777" w:rsidR="002E048B" w:rsidRDefault="002E048B" w:rsidP="002223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C9FED8" w14:textId="77777777" w:rsidR="002E048B" w:rsidRPr="008A6FE0" w:rsidRDefault="002E048B" w:rsidP="002223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E18C1A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5C8949F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# Package loading:</w:t>
      </w:r>
    </w:p>
    <w:p w14:paraId="7AFA3CB3" w14:textId="77777777" w:rsidR="006C3675" w:rsidRPr="008A6FE0" w:rsidRDefault="006C3675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CF78DEB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install.packages("adiv")</w:t>
      </w:r>
    </w:p>
    <w:p w14:paraId="700C69FA" w14:textId="77777777" w:rsidR="00603D2C" w:rsidRPr="008A6FE0" w:rsidRDefault="00603D2C" w:rsidP="00603D2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install.packages("adegraphics")</w:t>
      </w:r>
    </w:p>
    <w:p w14:paraId="274A9488" w14:textId="77777777" w:rsidR="00001E51" w:rsidRPr="008A6FE0" w:rsidRDefault="00001E51" w:rsidP="00603D2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install.packages("PERMANOVA")</w:t>
      </w:r>
    </w:p>
    <w:p w14:paraId="7330F0DB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794FE64" w14:textId="77777777" w:rsidR="00B60A97" w:rsidRPr="008A6FE0" w:rsidRDefault="00946189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library(adiv)</w:t>
      </w:r>
      <w:r w:rsidR="00603D2C" w:rsidRPr="008A6FE0">
        <w:rPr>
          <w:rFonts w:ascii="Courier New" w:hAnsi="Courier New" w:cs="Courier New"/>
          <w:sz w:val="20"/>
          <w:szCs w:val="20"/>
          <w:lang w:val="en-US"/>
        </w:rPr>
        <w:t xml:space="preserve"> # version </w:t>
      </w:r>
      <w:r w:rsidR="00C138D9" w:rsidRPr="008A6FE0">
        <w:rPr>
          <w:rFonts w:ascii="Courier New" w:hAnsi="Courier New" w:cs="Courier New"/>
          <w:sz w:val="20"/>
          <w:szCs w:val="20"/>
          <w:lang w:val="en-US"/>
        </w:rPr>
        <w:t>2.2</w:t>
      </w:r>
    </w:p>
    <w:p w14:paraId="69F00D7B" w14:textId="77777777" w:rsidR="00603D2C" w:rsidRPr="008A6FE0" w:rsidRDefault="00603D2C" w:rsidP="00603D2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library(adegraphics)</w:t>
      </w:r>
      <w:r w:rsidR="00C138D9" w:rsidRPr="008A6FE0">
        <w:rPr>
          <w:rFonts w:ascii="Courier New" w:hAnsi="Courier New" w:cs="Courier New"/>
          <w:sz w:val="20"/>
          <w:szCs w:val="20"/>
          <w:lang w:val="en-US"/>
        </w:rPr>
        <w:t># version 1.0-21</w:t>
      </w:r>
    </w:p>
    <w:p w14:paraId="394208A4" w14:textId="77777777" w:rsidR="00001E51" w:rsidRPr="008A6FE0" w:rsidRDefault="00001E51" w:rsidP="00001E51">
      <w:pPr>
        <w:pStyle w:val="PreformattatoHTML"/>
        <w:rPr>
          <w:lang w:val="en-US"/>
        </w:rPr>
      </w:pPr>
      <w:r w:rsidRPr="008A6FE0">
        <w:rPr>
          <w:lang w:val="en-US"/>
        </w:rPr>
        <w:t>library("PERMANOVA") # version 0.2.0</w:t>
      </w:r>
    </w:p>
    <w:p w14:paraId="35525711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2E2F8B3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# Data loading:</w:t>
      </w:r>
    </w:p>
    <w:p w14:paraId="486BB67B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7446326" w14:textId="77777777" w:rsidR="00946189" w:rsidRPr="008A6FE0" w:rsidRDefault="00946189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data(RutorGlacier)</w:t>
      </w:r>
    </w:p>
    <w:p w14:paraId="459C9A2C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3D35D02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# Functional dissimilarities between species:</w:t>
      </w:r>
    </w:p>
    <w:p w14:paraId="7EA3D317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DE6107D" w14:textId="77777777" w:rsidR="00946189" w:rsidRPr="008A6FE0" w:rsidRDefault="00946189" w:rsidP="0022232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A6FE0">
        <w:rPr>
          <w:rFonts w:ascii="Courier New" w:hAnsi="Courier New" w:cs="Courier New"/>
          <w:sz w:val="20"/>
          <w:szCs w:val="20"/>
        </w:rPr>
        <w:t>fundis &lt;- dist(scale(RutorGlacier$Traits2[1:6]))</w:t>
      </w:r>
    </w:p>
    <w:p w14:paraId="2E13846C" w14:textId="77777777" w:rsidR="00946189" w:rsidRPr="008A6FE0" w:rsidRDefault="00946189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fundis &lt;- fundis/max(fundis)</w:t>
      </w:r>
    </w:p>
    <w:p w14:paraId="3DCBE433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1FE3E82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# Relative abundance of species in plots:</w:t>
      </w:r>
    </w:p>
    <w:p w14:paraId="21B0F418" w14:textId="77777777" w:rsidR="00785D39" w:rsidRPr="008A6FE0" w:rsidRDefault="00785D39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C9101A8" w14:textId="77777777" w:rsidR="00895668" w:rsidRPr="008A6FE0" w:rsidRDefault="00895668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prop &lt;- sweep(RutorGlacier$Abund, 1, rowSums(RutorGlacier$Abund), "/")</w:t>
      </w:r>
    </w:p>
    <w:p w14:paraId="01F941B5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25A6EA8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# vector that indicates which plot belongs to which group (either early or late successional stage). Plots are in the same order as in table named prop above.</w:t>
      </w:r>
    </w:p>
    <w:p w14:paraId="7253FBD2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AF0A180" w14:textId="77777777" w:rsidR="00785D39" w:rsidRPr="008A6FE0" w:rsidRDefault="00785D39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groups &lt;- RutorGlacier$Fac</w:t>
      </w:r>
    </w:p>
    <w:p w14:paraId="1C7068DE" w14:textId="77777777" w:rsidR="00785D39" w:rsidRPr="008A6FE0" w:rsidRDefault="00785D39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groups[groups == "mid"] &lt;- "late"</w:t>
      </w:r>
    </w:p>
    <w:p w14:paraId="1F73DD6C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B024ABB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# Data analyses:</w:t>
      </w:r>
    </w:p>
    <w:p w14:paraId="61F9C13F" w14:textId="77777777" w:rsidR="00785D39" w:rsidRPr="008A6FE0" w:rsidRDefault="00785D39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5777B82" w14:textId="77777777" w:rsidR="00222327" w:rsidRPr="008A6FE0" w:rsidRDefault="00222327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propsplitted &lt;- split(prop, as.factor(groups))</w:t>
      </w:r>
    </w:p>
    <w:p w14:paraId="13C9FA1A" w14:textId="77777777" w:rsidR="00222327" w:rsidRPr="008A6FE0" w:rsidRDefault="00222327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prop_Early &lt;- propsplitted[[1]]</w:t>
      </w:r>
    </w:p>
    <w:p w14:paraId="468C830C" w14:textId="77777777" w:rsidR="00222327" w:rsidRPr="008A6FE0" w:rsidRDefault="00222327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prop_Late &lt;- propsplitted[[2]]</w:t>
      </w:r>
    </w:p>
    <w:p w14:paraId="178C47C4" w14:textId="77777777" w:rsidR="00222327" w:rsidRPr="008A6FE0" w:rsidRDefault="00222327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BA9ECF6" w14:textId="77777777" w:rsidR="006B6D66" w:rsidRPr="008A6FE0" w:rsidRDefault="00946189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frameDKG</w:t>
      </w:r>
      <w:r w:rsidR="00222327" w:rsidRPr="008A6FE0">
        <w:rPr>
          <w:rFonts w:ascii="Courier New" w:hAnsi="Courier New" w:cs="Courier New"/>
          <w:sz w:val="20"/>
          <w:szCs w:val="20"/>
          <w:lang w:val="en-US"/>
        </w:rPr>
        <w:t>_Early</w:t>
      </w:r>
      <w:r w:rsidRPr="008A6FE0">
        <w:rPr>
          <w:rFonts w:ascii="Courier New" w:hAnsi="Courier New" w:cs="Courier New"/>
          <w:sz w:val="20"/>
          <w:szCs w:val="20"/>
          <w:lang w:val="en-US"/>
        </w:rPr>
        <w:t>&lt;- b</w:t>
      </w:r>
      <w:r w:rsidR="00895668" w:rsidRPr="008A6FE0">
        <w:rPr>
          <w:rFonts w:ascii="Courier New" w:hAnsi="Courier New" w:cs="Courier New"/>
          <w:sz w:val="20"/>
          <w:szCs w:val="20"/>
          <w:lang w:val="en-US"/>
        </w:rPr>
        <w:t>etaUniqueness(prop</w:t>
      </w:r>
      <w:r w:rsidR="00222327" w:rsidRPr="008A6FE0">
        <w:rPr>
          <w:rFonts w:ascii="Courier New" w:hAnsi="Courier New" w:cs="Courier New"/>
          <w:sz w:val="20"/>
          <w:szCs w:val="20"/>
          <w:lang w:val="en-US"/>
        </w:rPr>
        <w:t>_Early</w:t>
      </w:r>
      <w:r w:rsidRPr="008A6FE0">
        <w:rPr>
          <w:rFonts w:ascii="Courier New" w:hAnsi="Courier New" w:cs="Courier New"/>
          <w:sz w:val="20"/>
          <w:szCs w:val="20"/>
          <w:lang w:val="en-US"/>
        </w:rPr>
        <w:t>, fundis)</w:t>
      </w:r>
    </w:p>
    <w:p w14:paraId="40F49380" w14:textId="77777777" w:rsidR="00222327" w:rsidRPr="008A6FE0" w:rsidRDefault="00222327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frameDKG_Late &lt;- betaUniqueness(prop_Late, fundis)</w:t>
      </w:r>
    </w:p>
    <w:p w14:paraId="01CB7257" w14:textId="77777777" w:rsidR="006B6D66" w:rsidRPr="008A6FE0" w:rsidRDefault="006B6D66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4EE291A" w14:textId="77777777" w:rsidR="00603D2C" w:rsidRPr="008A6FE0" w:rsidRDefault="00946189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D_KG</w:t>
      </w:r>
      <w:r w:rsidR="00785D39" w:rsidRPr="008A6FE0">
        <w:rPr>
          <w:rFonts w:ascii="Courier New" w:hAnsi="Courier New" w:cs="Courier New"/>
          <w:sz w:val="20"/>
          <w:szCs w:val="20"/>
          <w:lang w:val="en-US"/>
        </w:rPr>
        <w:t>_</w:t>
      </w:r>
      <w:r w:rsidR="00895668" w:rsidRPr="008A6FE0">
        <w:rPr>
          <w:rFonts w:ascii="Courier New" w:hAnsi="Courier New" w:cs="Courier New"/>
          <w:sz w:val="20"/>
          <w:szCs w:val="20"/>
          <w:lang w:val="en-US"/>
        </w:rPr>
        <w:t>Early</w:t>
      </w: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&lt;- </w:t>
      </w:r>
      <w:r w:rsidR="00222327" w:rsidRPr="008A6FE0">
        <w:rPr>
          <w:rFonts w:ascii="Courier New" w:hAnsi="Courier New" w:cs="Courier New"/>
          <w:sz w:val="20"/>
          <w:szCs w:val="20"/>
          <w:lang w:val="en-US"/>
        </w:rPr>
        <w:t>frameDKG_Early$DKG</w:t>
      </w:r>
      <w:r w:rsidR="00603D2C" w:rsidRPr="008A6FE0">
        <w:rPr>
          <w:rFonts w:ascii="Courier New" w:hAnsi="Courier New" w:cs="Courier New"/>
          <w:sz w:val="20"/>
          <w:szCs w:val="20"/>
          <w:lang w:val="en-US"/>
        </w:rPr>
        <w:t xml:space="preserve">  # Pairwise functional dissimilarities between plots of early successional stage. </w:t>
      </w:r>
    </w:p>
    <w:p w14:paraId="6FABBECF" w14:textId="77777777" w:rsidR="00946189" w:rsidRPr="008A6FE0" w:rsidRDefault="00946189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S_BC</w:t>
      </w:r>
      <w:r w:rsidR="00895668" w:rsidRPr="008A6FE0">
        <w:rPr>
          <w:rFonts w:ascii="Courier New" w:hAnsi="Courier New" w:cs="Courier New"/>
          <w:sz w:val="20"/>
          <w:szCs w:val="20"/>
          <w:lang w:val="en-US"/>
        </w:rPr>
        <w:t>_Early</w:t>
      </w: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&lt;- </w:t>
      </w:r>
      <w:r w:rsidR="00222327" w:rsidRPr="008A6FE0">
        <w:rPr>
          <w:rFonts w:ascii="Courier New" w:hAnsi="Courier New" w:cs="Courier New"/>
          <w:sz w:val="20"/>
          <w:szCs w:val="20"/>
          <w:lang w:val="en-US"/>
        </w:rPr>
        <w:t>1-frameDKG_Early$DR</w:t>
      </w:r>
      <w:r w:rsidR="00603D2C" w:rsidRPr="008A6FE0">
        <w:rPr>
          <w:rFonts w:ascii="Courier New" w:hAnsi="Courier New" w:cs="Courier New"/>
          <w:sz w:val="20"/>
          <w:szCs w:val="20"/>
          <w:lang w:val="en-US"/>
        </w:rPr>
        <w:t xml:space="preserve"> # Pairwise species similarity between plots of early successional stage.</w:t>
      </w:r>
    </w:p>
    <w:p w14:paraId="2AC3FF6A" w14:textId="77777777" w:rsidR="00946189" w:rsidRPr="008A6FE0" w:rsidRDefault="00895668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R_beta_Early &lt;- </w:t>
      </w:r>
      <w:r w:rsidR="00222327" w:rsidRPr="008A6FE0">
        <w:rPr>
          <w:rFonts w:ascii="Courier New" w:hAnsi="Courier New" w:cs="Courier New"/>
          <w:sz w:val="20"/>
          <w:szCs w:val="20"/>
          <w:lang w:val="en-US"/>
        </w:rPr>
        <w:t>frameDKG_Early $DR- frameDKG_Early$DKG</w:t>
      </w:r>
      <w:r w:rsidR="00603D2C" w:rsidRPr="008A6FE0">
        <w:rPr>
          <w:rFonts w:ascii="Courier New" w:hAnsi="Courier New" w:cs="Courier New"/>
          <w:sz w:val="20"/>
          <w:szCs w:val="20"/>
          <w:lang w:val="en-US"/>
        </w:rPr>
        <w:t xml:space="preserve"> # Pairwise beta redundancy between plots of early successional stage.</w:t>
      </w:r>
    </w:p>
    <w:p w14:paraId="3C2A54DC" w14:textId="77777777" w:rsidR="00603D2C" w:rsidRPr="008A6FE0" w:rsidRDefault="00603D2C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F063D1C" w14:textId="77777777" w:rsidR="00222327" w:rsidRPr="008A6FE0" w:rsidRDefault="00222327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D_KG_Late &lt;- frameDKG_Late$DKG</w:t>
      </w:r>
      <w:r w:rsidR="00603D2C" w:rsidRPr="008A6FE0">
        <w:rPr>
          <w:rFonts w:ascii="Courier New" w:hAnsi="Courier New" w:cs="Courier New"/>
          <w:sz w:val="20"/>
          <w:szCs w:val="20"/>
          <w:lang w:val="en-US"/>
        </w:rPr>
        <w:t xml:space="preserve"> # Pairwise functional dissimilarities between plots of late successional stage.</w:t>
      </w:r>
    </w:p>
    <w:p w14:paraId="6D63360F" w14:textId="77777777" w:rsidR="00222327" w:rsidRPr="008A6FE0" w:rsidRDefault="00222327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S_BC_Late&lt;- 1-frameDKG_Late$DR</w:t>
      </w:r>
      <w:r w:rsidR="00603D2C" w:rsidRPr="008A6FE0">
        <w:rPr>
          <w:rFonts w:ascii="Courier New" w:hAnsi="Courier New" w:cs="Courier New"/>
          <w:sz w:val="20"/>
          <w:szCs w:val="20"/>
          <w:lang w:val="en-US"/>
        </w:rPr>
        <w:t xml:space="preserve"> # Pairwise species similarity between plots of late successional stage.</w:t>
      </w:r>
    </w:p>
    <w:p w14:paraId="121DC3F4" w14:textId="77777777" w:rsidR="00603D2C" w:rsidRPr="008A6FE0" w:rsidRDefault="00222327" w:rsidP="00603D2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R_beta_Late &lt;- frameDKG_Late $DR- frameDKG_Late$DKG</w:t>
      </w:r>
      <w:r w:rsidR="00603D2C" w:rsidRPr="008A6FE0">
        <w:rPr>
          <w:rFonts w:ascii="Courier New" w:hAnsi="Courier New" w:cs="Courier New"/>
          <w:sz w:val="20"/>
          <w:szCs w:val="20"/>
          <w:lang w:val="en-US"/>
        </w:rPr>
        <w:t xml:space="preserve"> # Pairwise beta redundancy between plots of late successional stage.</w:t>
      </w:r>
    </w:p>
    <w:p w14:paraId="1AF32DB3" w14:textId="77777777" w:rsidR="00603D2C" w:rsidRPr="008A6FE0" w:rsidRDefault="00603D2C" w:rsidP="00603D2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E2CFF7E" w14:textId="77777777" w:rsidR="00603D2C" w:rsidRPr="008A6FE0" w:rsidRDefault="00603D2C" w:rsidP="00603D2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# Below are calculated the average functional dissimilarities, beta redundancy and species similarity of each plot from </w:t>
      </w:r>
      <w:r w:rsidR="00D30869" w:rsidRPr="008A6FE0">
        <w:rPr>
          <w:rFonts w:ascii="Courier New" w:hAnsi="Courier New" w:cs="Courier New"/>
          <w:sz w:val="20"/>
          <w:szCs w:val="20"/>
          <w:lang w:val="en-US"/>
        </w:rPr>
        <w:t xml:space="preserve">the </w:t>
      </w:r>
      <w:r w:rsidRPr="008A6FE0">
        <w:rPr>
          <w:rFonts w:ascii="Courier New" w:hAnsi="Courier New" w:cs="Courier New"/>
          <w:sz w:val="20"/>
          <w:szCs w:val="20"/>
          <w:lang w:val="en-US"/>
        </w:rPr>
        <w:t>other plots</w:t>
      </w:r>
      <w:r w:rsidR="00D30869" w:rsidRPr="008A6FE0">
        <w:rPr>
          <w:rFonts w:ascii="Courier New" w:hAnsi="Courier New" w:cs="Courier New"/>
          <w:sz w:val="20"/>
          <w:szCs w:val="20"/>
          <w:lang w:val="en-US"/>
        </w:rPr>
        <w:t xml:space="preserve"> of the same group</w:t>
      </w:r>
      <w:r w:rsidRPr="008A6FE0">
        <w:rPr>
          <w:rFonts w:ascii="Courier New" w:hAnsi="Courier New" w:cs="Courier New"/>
          <w:sz w:val="20"/>
          <w:szCs w:val="20"/>
          <w:lang w:val="en-US"/>
        </w:rPr>
        <w:t>. Plots are in the same order as in vector named "groups" and table named "prop".</w:t>
      </w:r>
    </w:p>
    <w:p w14:paraId="1F529251" w14:textId="77777777" w:rsidR="00895668" w:rsidRPr="008A6FE0" w:rsidRDefault="00895668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DC3E58C" w14:textId="77777777" w:rsidR="00785D39" w:rsidRPr="008A6FE0" w:rsidRDefault="00785D39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D_KG_bar_Early &lt;- sapply(1:17, function(i) mean(D_KG_Early[i, -i]))</w:t>
      </w:r>
    </w:p>
    <w:p w14:paraId="1F4A0793" w14:textId="77777777" w:rsidR="00785D39" w:rsidRPr="008A6FE0" w:rsidRDefault="00785D39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S_BC_</w:t>
      </w:r>
      <w:r w:rsidR="000C7DD7" w:rsidRPr="008A6FE0">
        <w:rPr>
          <w:rFonts w:ascii="Courier New" w:hAnsi="Courier New" w:cs="Courier New"/>
          <w:sz w:val="20"/>
          <w:szCs w:val="20"/>
          <w:lang w:val="en-US"/>
        </w:rPr>
        <w:t>bar_</w:t>
      </w: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Early&lt;- </w:t>
      </w:r>
      <w:r w:rsidR="000C7DD7" w:rsidRPr="008A6FE0">
        <w:rPr>
          <w:rFonts w:ascii="Courier New" w:hAnsi="Courier New" w:cs="Courier New"/>
          <w:sz w:val="20"/>
          <w:szCs w:val="20"/>
          <w:lang w:val="en-US"/>
        </w:rPr>
        <w:t>sapply(1:17, function(i) mean(S_BC_Early[i, -i]))</w:t>
      </w:r>
    </w:p>
    <w:p w14:paraId="76115277" w14:textId="77777777" w:rsidR="000C7DD7" w:rsidRPr="008A6FE0" w:rsidRDefault="000C7DD7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R_beta_bar_Early &lt;- sapply(1:17, function(i) mean(R_beta_Early[i, -i]))</w:t>
      </w:r>
    </w:p>
    <w:p w14:paraId="119584B0" w14:textId="77777777" w:rsidR="000C7DD7" w:rsidRPr="008A6FE0" w:rsidRDefault="000C7DD7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D_KG_bar_Late &lt;- sapply(1:42, function(i) mean(D_KG_Late[i, -i]))</w:t>
      </w:r>
    </w:p>
    <w:p w14:paraId="30100551" w14:textId="77777777" w:rsidR="000C7DD7" w:rsidRPr="008A6FE0" w:rsidRDefault="000C7DD7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S_BC_bar_Late&lt;- sapply(1:42, function(i) mean(S_BC_Late[i, -i]))</w:t>
      </w:r>
    </w:p>
    <w:p w14:paraId="71A8C2CC" w14:textId="77777777" w:rsidR="000C7DD7" w:rsidRPr="008A6FE0" w:rsidRDefault="000C7DD7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R_beta_bar_Late &lt;- sapply(1:42, function(i) mean(R_beta_Late[i, -i]))</w:t>
      </w:r>
    </w:p>
    <w:p w14:paraId="72460C29" w14:textId="77777777" w:rsidR="00355572" w:rsidRPr="008A6FE0" w:rsidRDefault="00355572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44D6B12" w14:textId="77777777" w:rsidR="00355572" w:rsidRPr="008A6FE0" w:rsidRDefault="00355572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# Graphical display for an equivalent of Figure 1</w:t>
      </w:r>
      <w:r w:rsidR="00EE5C42" w:rsidRPr="008A6FE0">
        <w:rPr>
          <w:rFonts w:ascii="Courier New" w:hAnsi="Courier New" w:cs="Courier New"/>
          <w:sz w:val="20"/>
          <w:szCs w:val="20"/>
          <w:lang w:val="en-US"/>
        </w:rPr>
        <w:t xml:space="preserve"> of main text</w:t>
      </w:r>
    </w:p>
    <w:p w14:paraId="291153DA" w14:textId="77777777" w:rsidR="00785D39" w:rsidRPr="008A6FE0" w:rsidRDefault="00785D39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8CAA285" w14:textId="77777777" w:rsidR="00895668" w:rsidRPr="008A6FE0" w:rsidRDefault="00895668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TAB</w:t>
      </w:r>
      <w:r w:rsidR="006B3388" w:rsidRPr="008A6FE0">
        <w:rPr>
          <w:rFonts w:ascii="Courier New" w:hAnsi="Courier New" w:cs="Courier New"/>
          <w:sz w:val="20"/>
          <w:szCs w:val="20"/>
          <w:lang w:val="en-US"/>
        </w:rPr>
        <w:t>_E</w:t>
      </w:r>
      <w:r w:rsidRPr="008A6FE0">
        <w:rPr>
          <w:rFonts w:ascii="Courier New" w:hAnsi="Courier New" w:cs="Courier New"/>
          <w:sz w:val="20"/>
          <w:szCs w:val="20"/>
          <w:lang w:val="en-US"/>
        </w:rPr>
        <w:t>arly &lt;- cbind.data.frame(</w:t>
      </w:r>
      <w:r w:rsidR="00843243" w:rsidRPr="008A6FE0">
        <w:rPr>
          <w:rFonts w:ascii="Courier New" w:hAnsi="Courier New" w:cs="Courier New"/>
          <w:sz w:val="20"/>
          <w:szCs w:val="20"/>
          <w:lang w:val="en-US"/>
        </w:rPr>
        <w:t xml:space="preserve">D_KG_bar_Early, </w:t>
      </w:r>
      <w:r w:rsidR="00222327" w:rsidRPr="008A6FE0">
        <w:rPr>
          <w:rFonts w:ascii="Courier New" w:hAnsi="Courier New" w:cs="Courier New"/>
          <w:sz w:val="20"/>
          <w:szCs w:val="20"/>
          <w:lang w:val="en-US"/>
        </w:rPr>
        <w:t>S_BC_bar_Early</w:t>
      </w:r>
      <w:r w:rsidR="006576F6" w:rsidRPr="008A6FE0">
        <w:rPr>
          <w:rFonts w:ascii="Courier New" w:hAnsi="Courier New" w:cs="Courier New"/>
          <w:sz w:val="20"/>
          <w:szCs w:val="20"/>
          <w:lang w:val="en-US"/>
        </w:rPr>
        <w:t>, R_beta_bar_Early</w:t>
      </w:r>
      <w:r w:rsidRPr="008A6FE0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30C9975E" w14:textId="77777777" w:rsidR="006B3388" w:rsidRPr="008A6FE0" w:rsidRDefault="006B3388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TAB_Late &lt;- cbind.data.frame(</w:t>
      </w:r>
      <w:r w:rsidR="00843243" w:rsidRPr="008A6FE0">
        <w:rPr>
          <w:rFonts w:ascii="Courier New" w:hAnsi="Courier New" w:cs="Courier New"/>
          <w:sz w:val="20"/>
          <w:szCs w:val="20"/>
          <w:lang w:val="en-US"/>
        </w:rPr>
        <w:t xml:space="preserve">D_KG_bar_Late, </w:t>
      </w:r>
      <w:r w:rsidRPr="008A6FE0">
        <w:rPr>
          <w:rFonts w:ascii="Courier New" w:hAnsi="Courier New" w:cs="Courier New"/>
          <w:sz w:val="20"/>
          <w:szCs w:val="20"/>
          <w:lang w:val="en-US"/>
        </w:rPr>
        <w:t>S_BC_</w:t>
      </w:r>
      <w:r w:rsidR="00843243" w:rsidRPr="008A6FE0">
        <w:rPr>
          <w:rFonts w:ascii="Courier New" w:hAnsi="Courier New" w:cs="Courier New"/>
          <w:sz w:val="20"/>
          <w:szCs w:val="20"/>
          <w:lang w:val="en-US"/>
        </w:rPr>
        <w:t>bar_</w:t>
      </w:r>
      <w:r w:rsidRPr="008A6FE0">
        <w:rPr>
          <w:rFonts w:ascii="Courier New" w:hAnsi="Courier New" w:cs="Courier New"/>
          <w:sz w:val="20"/>
          <w:szCs w:val="20"/>
          <w:lang w:val="en-US"/>
        </w:rPr>
        <w:t>L</w:t>
      </w:r>
      <w:r w:rsidR="00843243" w:rsidRPr="008A6FE0">
        <w:rPr>
          <w:rFonts w:ascii="Courier New" w:hAnsi="Courier New" w:cs="Courier New"/>
          <w:sz w:val="20"/>
          <w:szCs w:val="20"/>
          <w:lang w:val="en-US"/>
        </w:rPr>
        <w:t>ate</w:t>
      </w:r>
      <w:r w:rsidR="006576F6" w:rsidRPr="008A6FE0">
        <w:rPr>
          <w:rFonts w:ascii="Courier New" w:hAnsi="Courier New" w:cs="Courier New"/>
          <w:sz w:val="20"/>
          <w:szCs w:val="20"/>
          <w:lang w:val="en-US"/>
        </w:rPr>
        <w:t>, R_beta_bar_Late</w:t>
      </w:r>
      <w:r w:rsidRPr="008A6FE0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40C0BCD4" w14:textId="77777777" w:rsidR="006B3388" w:rsidRPr="008A6FE0" w:rsidRDefault="006B3388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names(TAB_Early) &lt;- names(TAB_Late) &lt;- c(</w:t>
      </w:r>
      <w:r w:rsidR="00843243" w:rsidRPr="008A6FE0">
        <w:rPr>
          <w:rFonts w:ascii="Courier New" w:hAnsi="Courier New" w:cs="Courier New"/>
          <w:sz w:val="20"/>
          <w:szCs w:val="20"/>
          <w:lang w:val="en-US"/>
        </w:rPr>
        <w:t xml:space="preserve">"D_KG", </w:t>
      </w:r>
      <w:r w:rsidRPr="008A6FE0">
        <w:rPr>
          <w:rFonts w:ascii="Courier New" w:hAnsi="Courier New" w:cs="Courier New"/>
          <w:sz w:val="20"/>
          <w:szCs w:val="20"/>
          <w:lang w:val="en-US"/>
        </w:rPr>
        <w:t>"S_BC"</w:t>
      </w:r>
      <w:r w:rsidR="006576F6" w:rsidRPr="008A6FE0">
        <w:rPr>
          <w:rFonts w:ascii="Courier New" w:hAnsi="Courier New" w:cs="Courier New"/>
          <w:sz w:val="20"/>
          <w:szCs w:val="20"/>
          <w:lang w:val="en-US"/>
        </w:rPr>
        <w:t>, "R_beta"</w:t>
      </w:r>
      <w:r w:rsidRPr="008A6FE0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3D18D606" w14:textId="77777777" w:rsidR="006B3388" w:rsidRPr="008A6FE0" w:rsidRDefault="006B3388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TAB &lt;- rbind.data.frame(TAB_Early, TAB_Late)</w:t>
      </w:r>
    </w:p>
    <w:p w14:paraId="7CD7892E" w14:textId="77777777" w:rsidR="00954CBD" w:rsidRPr="008A6FE0" w:rsidRDefault="00954CBD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3B6A437" w14:textId="77777777" w:rsidR="006B3388" w:rsidRPr="008A6FE0" w:rsidRDefault="006B3388" w:rsidP="00222327">
      <w:pPr>
        <w:spacing w:after="0" w:line="240" w:lineRule="auto"/>
        <w:rPr>
          <w:rStyle w:val="CodiceHTML"/>
          <w:rFonts w:eastAsiaTheme="minorEastAsia"/>
          <w:lang w:val="en-US"/>
        </w:rPr>
      </w:pPr>
      <w:r w:rsidRPr="008A6FE0">
        <w:rPr>
          <w:rStyle w:val="CodiceHTML"/>
          <w:rFonts w:eastAsiaTheme="minorEastAsia"/>
          <w:lang w:val="en-US"/>
        </w:rPr>
        <w:t xml:space="preserve">triangle.class(TAB, </w:t>
      </w:r>
      <w:r w:rsidR="00355572" w:rsidRPr="008A6FE0">
        <w:rPr>
          <w:rStyle w:val="CodiceHTML"/>
          <w:rFonts w:eastAsiaTheme="minorEastAsia"/>
          <w:lang w:val="en-US"/>
        </w:rPr>
        <w:t>as.factor(groups)</w:t>
      </w:r>
      <w:r w:rsidRPr="008A6FE0">
        <w:rPr>
          <w:rStyle w:val="CodiceHTML"/>
          <w:rFonts w:eastAsiaTheme="minorEastAsia"/>
          <w:lang w:val="en-US"/>
        </w:rPr>
        <w:t>, starSize = 0, ellipseSize=0, adjust=FALSE, showposition =FALSE, col=c("green", "blue"))</w:t>
      </w:r>
    </w:p>
    <w:p w14:paraId="40C6D195" w14:textId="77777777" w:rsidR="006B6D66" w:rsidRPr="008A6FE0" w:rsidRDefault="006B6D66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66327DC" w14:textId="77777777" w:rsidR="006B6D66" w:rsidRPr="008A6FE0" w:rsidRDefault="00355572" w:rsidP="00911FDF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noProof/>
          <w:sz w:val="20"/>
          <w:szCs w:val="20"/>
        </w:rPr>
        <w:drawing>
          <wp:inline distT="0" distB="0" distL="0" distR="0" wp14:anchorId="5D9092AF" wp14:editId="0E583D90">
            <wp:extent cx="5619750" cy="5391150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488" t="6291" r="9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5391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FCD786" w14:textId="77777777" w:rsidR="00355572" w:rsidRPr="008A6FE0" w:rsidRDefault="00355572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2E4F6CA" w14:textId="77777777" w:rsidR="00355572" w:rsidRPr="008A6FE0" w:rsidRDefault="00355572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# Pairwise comparisons of index differences between both successional stages (Table 1</w:t>
      </w:r>
      <w:r w:rsidR="00EE5C42" w:rsidRPr="008A6FE0">
        <w:rPr>
          <w:rFonts w:ascii="Courier New" w:hAnsi="Courier New" w:cs="Courier New"/>
          <w:sz w:val="20"/>
          <w:szCs w:val="20"/>
          <w:lang w:val="en-US"/>
        </w:rPr>
        <w:t xml:space="preserve"> of main text</w:t>
      </w:r>
      <w:r w:rsidRPr="008A6FE0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14DC6553" w14:textId="77777777" w:rsidR="00355572" w:rsidRPr="008A6FE0" w:rsidRDefault="00355572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627CEA2" w14:textId="77777777" w:rsidR="00355572" w:rsidRPr="008A6FE0" w:rsidRDefault="00355572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02F0082" w14:textId="77777777" w:rsidR="00222327" w:rsidRPr="008A6FE0" w:rsidRDefault="00F32FA1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# 1. Functional dissimilarity</w:t>
      </w:r>
    </w:p>
    <w:p w14:paraId="46334508" w14:textId="77777777" w:rsidR="00222327" w:rsidRPr="008A6FE0" w:rsidRDefault="00222327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7EC1A86" w14:textId="77777777" w:rsidR="00F32FA1" w:rsidRPr="008A6FE0" w:rsidRDefault="00F32FA1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mean(D_KG_bar_Early) </w:t>
      </w:r>
    </w:p>
    <w:p w14:paraId="77C25F9E" w14:textId="77777777" w:rsidR="00F32FA1" w:rsidRPr="008A6FE0" w:rsidRDefault="00E7481B" w:rsidP="00222327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# </w:t>
      </w:r>
      <w:r w:rsidR="00F32FA1"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[1] 0.2171854</w:t>
      </w:r>
    </w:p>
    <w:p w14:paraId="76DB218A" w14:textId="77777777" w:rsidR="00F32FA1" w:rsidRPr="008A6FE0" w:rsidRDefault="00F32FA1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FA28FC3" w14:textId="77777777" w:rsidR="00F32FA1" w:rsidRPr="008A6FE0" w:rsidRDefault="00F32FA1" w:rsidP="00F32FA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sd(D_KG_bar_Early) </w:t>
      </w:r>
    </w:p>
    <w:p w14:paraId="2A720395" w14:textId="77777777" w:rsidR="00F32FA1" w:rsidRPr="008A6FE0" w:rsidRDefault="00E7481B" w:rsidP="00222327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# </w:t>
      </w:r>
      <w:r w:rsidR="00F32FA1"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[1] 0.03259282</w:t>
      </w:r>
    </w:p>
    <w:p w14:paraId="73003980" w14:textId="77777777" w:rsidR="00F32FA1" w:rsidRPr="008A6FE0" w:rsidRDefault="00F32FA1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AAAE38D" w14:textId="77777777" w:rsidR="00F32FA1" w:rsidRPr="008A6FE0" w:rsidRDefault="00F32FA1" w:rsidP="00F32FA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mean(D_KG_bar_Late) </w:t>
      </w:r>
    </w:p>
    <w:p w14:paraId="38E88266" w14:textId="77777777" w:rsidR="00F32FA1" w:rsidRPr="008A6FE0" w:rsidRDefault="00E7481B" w:rsidP="00222327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# </w:t>
      </w:r>
      <w:r w:rsidR="00F32FA1"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[1] 0.164982</w:t>
      </w:r>
    </w:p>
    <w:p w14:paraId="4ADF454A" w14:textId="77777777" w:rsidR="00F32FA1" w:rsidRPr="008A6FE0" w:rsidRDefault="00F32FA1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2721799" w14:textId="77777777" w:rsidR="00F32FA1" w:rsidRPr="008A6FE0" w:rsidRDefault="00F32FA1" w:rsidP="00F32FA1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sd(D_KG_bar_Late) </w:t>
      </w:r>
    </w:p>
    <w:p w14:paraId="1E00421E" w14:textId="77777777" w:rsidR="00F32FA1" w:rsidRPr="008A6FE0" w:rsidRDefault="00E7481B" w:rsidP="00222327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# </w:t>
      </w:r>
      <w:r w:rsidR="00F32FA1"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[1] 0.02423698</w:t>
      </w:r>
    </w:p>
    <w:p w14:paraId="0AF5445B" w14:textId="77777777" w:rsidR="00F32FA1" w:rsidRPr="008A6FE0" w:rsidRDefault="00F32FA1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E4C0729" w14:textId="77777777" w:rsidR="000D32D3" w:rsidRPr="008A6FE0" w:rsidRDefault="000D32D3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5BBA143" w14:textId="77777777" w:rsidR="00C92B92" w:rsidRPr="008A6FE0" w:rsidRDefault="00C92B92" w:rsidP="00C92B92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# 2. Beta redundancy</w:t>
      </w:r>
    </w:p>
    <w:p w14:paraId="4A265A6F" w14:textId="77777777" w:rsidR="00C92B92" w:rsidRPr="008A6FE0" w:rsidRDefault="00C92B92" w:rsidP="00C92B92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C683F06" w14:textId="77777777" w:rsidR="00C92B92" w:rsidRPr="008A6FE0" w:rsidRDefault="00C92B92" w:rsidP="00C92B92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mean(R_beta_bar_Early) </w:t>
      </w:r>
    </w:p>
    <w:p w14:paraId="064695D6" w14:textId="77777777" w:rsidR="00C92B92" w:rsidRPr="008A6FE0" w:rsidRDefault="00E7481B" w:rsidP="00C92B92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# </w:t>
      </w:r>
      <w:r w:rsidR="00C92B92"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[1] 0.3701257</w:t>
      </w:r>
    </w:p>
    <w:p w14:paraId="5CEEDF40" w14:textId="77777777" w:rsidR="00C92B92" w:rsidRPr="008A6FE0" w:rsidRDefault="00C92B92" w:rsidP="00C92B92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2F7700B" w14:textId="77777777" w:rsidR="00C92B92" w:rsidRPr="008A6FE0" w:rsidRDefault="00C92B92" w:rsidP="00C92B92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sd(R_beta_bar_Early) </w:t>
      </w:r>
    </w:p>
    <w:p w14:paraId="79922F02" w14:textId="77777777" w:rsidR="00C92B92" w:rsidRPr="008A6FE0" w:rsidRDefault="00E7481B" w:rsidP="00C92B92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# </w:t>
      </w:r>
      <w:r w:rsidR="00C92B92"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[1] 0.02989589</w:t>
      </w:r>
    </w:p>
    <w:p w14:paraId="782257D5" w14:textId="77777777" w:rsidR="00C92B92" w:rsidRPr="008A6FE0" w:rsidRDefault="00C92B92" w:rsidP="00C92B92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8908D2C" w14:textId="77777777" w:rsidR="00C92B92" w:rsidRPr="008A6FE0" w:rsidRDefault="00C92B92" w:rsidP="00C92B92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mean(R_beta_bar_Late) </w:t>
      </w:r>
    </w:p>
    <w:p w14:paraId="3C84C87F" w14:textId="77777777" w:rsidR="00C92B92" w:rsidRPr="008A6FE0" w:rsidRDefault="00E7481B" w:rsidP="00C92B92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# </w:t>
      </w:r>
      <w:r w:rsidR="00C92B92"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[1] 0.4396643</w:t>
      </w:r>
    </w:p>
    <w:p w14:paraId="4D0C7F1C" w14:textId="77777777" w:rsidR="00C92B92" w:rsidRPr="008A6FE0" w:rsidRDefault="00C92B92" w:rsidP="00C92B92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375403E" w14:textId="77777777" w:rsidR="00C92B92" w:rsidRPr="008A6FE0" w:rsidRDefault="00C92B92" w:rsidP="00C92B92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sd(R_beta_bar_Late) </w:t>
      </w:r>
    </w:p>
    <w:p w14:paraId="742E7A04" w14:textId="77777777" w:rsidR="00C92B92" w:rsidRPr="008A6FE0" w:rsidRDefault="00E7481B" w:rsidP="00C92B92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# </w:t>
      </w:r>
      <w:r w:rsidR="00C92B92"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[1] 0.04991988</w:t>
      </w:r>
    </w:p>
    <w:p w14:paraId="360BD015" w14:textId="77777777" w:rsidR="000D32D3" w:rsidRPr="008A6FE0" w:rsidRDefault="000D32D3" w:rsidP="0022232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E3A8D5E" w14:textId="77777777" w:rsidR="00890734" w:rsidRPr="008A6FE0" w:rsidRDefault="00890734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# 3. Species (dis)similarity</w:t>
      </w:r>
    </w:p>
    <w:p w14:paraId="274E43E3" w14:textId="77777777" w:rsidR="00890734" w:rsidRPr="008A6FE0" w:rsidRDefault="00890734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08F354F" w14:textId="77777777" w:rsidR="00890734" w:rsidRPr="008A6FE0" w:rsidRDefault="00890734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mean(S_BC_bar_Early) </w:t>
      </w:r>
    </w:p>
    <w:p w14:paraId="10FCC303" w14:textId="77777777" w:rsidR="00890734" w:rsidRPr="008A6FE0" w:rsidRDefault="00E7481B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# </w:t>
      </w:r>
      <w:r w:rsidR="00890734"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[1] 0.412689</w:t>
      </w:r>
    </w:p>
    <w:p w14:paraId="4BD1FD1E" w14:textId="77777777" w:rsidR="00890734" w:rsidRPr="008A6FE0" w:rsidRDefault="00890734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sd(S_BC_bar_Early) </w:t>
      </w:r>
    </w:p>
    <w:p w14:paraId="51E841A0" w14:textId="77777777" w:rsidR="00890734" w:rsidRPr="008A6FE0" w:rsidRDefault="00E7481B" w:rsidP="00890734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# </w:t>
      </w:r>
      <w:r w:rsidR="00890734"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[1] 0.0541672</w:t>
      </w:r>
    </w:p>
    <w:p w14:paraId="562A717D" w14:textId="77777777" w:rsidR="00890734" w:rsidRPr="008A6FE0" w:rsidRDefault="00890734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550A47F" w14:textId="77777777" w:rsidR="00890734" w:rsidRPr="008A6FE0" w:rsidRDefault="00890734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mean(S_BC_bar_Late) </w:t>
      </w:r>
    </w:p>
    <w:p w14:paraId="71C37F0A" w14:textId="77777777" w:rsidR="00890734" w:rsidRPr="008A6FE0" w:rsidRDefault="00E7481B" w:rsidP="00890734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# </w:t>
      </w:r>
      <w:r w:rsidR="00890734"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[1] 0.3953538</w:t>
      </w:r>
    </w:p>
    <w:p w14:paraId="73ED99D7" w14:textId="77777777" w:rsidR="00890734" w:rsidRPr="008A6FE0" w:rsidRDefault="00890734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D33CD01" w14:textId="77777777" w:rsidR="00890734" w:rsidRPr="008A6FE0" w:rsidRDefault="00890734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 xml:space="preserve">sd(S_BC_bar_Late) </w:t>
      </w:r>
    </w:p>
    <w:p w14:paraId="474CA1F7" w14:textId="77777777" w:rsidR="00890734" w:rsidRPr="008A6FE0" w:rsidRDefault="00E7481B" w:rsidP="00890734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# </w:t>
      </w:r>
      <w:r w:rsidR="00890734"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[1] 0.07227821</w:t>
      </w:r>
    </w:p>
    <w:p w14:paraId="61EE4B48" w14:textId="77777777" w:rsidR="00890734" w:rsidRDefault="00890734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DCAFF19" w14:textId="77777777" w:rsidR="008A6FE0" w:rsidRDefault="008A6FE0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# 4. Global PERMANOVA test</w:t>
      </w:r>
    </w:p>
    <w:p w14:paraId="3FA911D0" w14:textId="77777777" w:rsidR="008A6FE0" w:rsidRPr="008A6FE0" w:rsidRDefault="008A6FE0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41D2716" w14:textId="77777777" w:rsidR="00890734" w:rsidRPr="008A6FE0" w:rsidRDefault="008A6FE0" w:rsidP="00890734">
      <w:pPr>
        <w:pStyle w:val="PreformattatoHTML"/>
        <w:rPr>
          <w:lang w:val="en-US"/>
        </w:rPr>
      </w:pPr>
      <w:r w:rsidRPr="008A6FE0">
        <w:rPr>
          <w:lang w:val="en-US"/>
        </w:rPr>
        <w:t>TAB4Ptest</w:t>
      </w:r>
      <w:r w:rsidR="00890734" w:rsidRPr="008A6FE0">
        <w:rPr>
          <w:lang w:val="en-US"/>
        </w:rPr>
        <w:t xml:space="preserve"> &lt;- </w:t>
      </w:r>
      <w:r w:rsidR="00890734" w:rsidRPr="008A6FE0">
        <w:rPr>
          <w:rStyle w:val="CodiceHTML"/>
          <w:lang w:val="en-US"/>
        </w:rPr>
        <w:t>DistContinuous</w:t>
      </w:r>
      <w:r w:rsidR="00890734" w:rsidRPr="008A6FE0">
        <w:rPr>
          <w:rStyle w:val="token"/>
          <w:lang w:val="en-US"/>
        </w:rPr>
        <w:t>(</w:t>
      </w:r>
      <w:r w:rsidRPr="008A6FE0">
        <w:rPr>
          <w:rStyle w:val="token"/>
          <w:lang w:val="en-US"/>
        </w:rPr>
        <w:t>TAB</w:t>
      </w:r>
      <w:r w:rsidR="00890734" w:rsidRPr="008A6FE0">
        <w:rPr>
          <w:lang w:val="en-US"/>
        </w:rPr>
        <w:t>, , "Bray_Curtis")</w:t>
      </w:r>
    </w:p>
    <w:p w14:paraId="7D715E9D" w14:textId="77777777" w:rsidR="00890734" w:rsidRPr="008A6FE0" w:rsidRDefault="00890734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147B542" w14:textId="77777777" w:rsidR="00890734" w:rsidRPr="008A6FE0" w:rsidRDefault="008A6FE0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Ptest</w:t>
      </w:r>
      <w:r w:rsidR="00890734" w:rsidRPr="008A6FE0">
        <w:rPr>
          <w:rFonts w:ascii="Courier New" w:hAnsi="Courier New" w:cs="Courier New"/>
          <w:sz w:val="20"/>
          <w:szCs w:val="20"/>
          <w:lang w:val="en-US"/>
        </w:rPr>
        <w:t xml:space="preserve"> &lt;- PERMANOVA(</w:t>
      </w:r>
      <w:r w:rsidRPr="008A6FE0">
        <w:rPr>
          <w:rFonts w:ascii="Courier New" w:hAnsi="Courier New" w:cs="Courier New"/>
          <w:sz w:val="20"/>
          <w:szCs w:val="20"/>
          <w:lang w:val="en-US"/>
        </w:rPr>
        <w:t>TAB4Ptest</w:t>
      </w:r>
      <w:r w:rsidR="00890734" w:rsidRPr="008A6FE0">
        <w:rPr>
          <w:rFonts w:ascii="Courier New" w:hAnsi="Courier New" w:cs="Courier New"/>
          <w:sz w:val="20"/>
          <w:szCs w:val="20"/>
          <w:lang w:val="en-US"/>
        </w:rPr>
        <w:t xml:space="preserve">, as.factor(groups), </w:t>
      </w:r>
      <w:r w:rsidR="00890734" w:rsidRPr="008A6FE0">
        <w:rPr>
          <w:rStyle w:val="CodiceHTML"/>
          <w:rFonts w:eastAsiaTheme="minorEastAsia"/>
          <w:lang w:val="en-US"/>
        </w:rPr>
        <w:t>nperm=10000</w:t>
      </w:r>
      <w:r w:rsidR="00890734" w:rsidRPr="008A6FE0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37016125" w14:textId="77777777" w:rsidR="00890734" w:rsidRPr="008A6FE0" w:rsidRDefault="00890734" w:rsidP="0089073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AF89CD0" w14:textId="77777777" w:rsidR="008A6FE0" w:rsidRDefault="008A6FE0" w:rsidP="008A6FE0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8A6FE0">
        <w:rPr>
          <w:rFonts w:ascii="Courier New" w:hAnsi="Courier New" w:cs="Courier New"/>
          <w:sz w:val="20"/>
          <w:szCs w:val="20"/>
          <w:lang w:val="en-US"/>
        </w:rPr>
        <w:t>Ptest</w:t>
      </w:r>
    </w:p>
    <w:p w14:paraId="3EA4AABC" w14:textId="77777777" w:rsidR="008A6FE0" w:rsidRPr="008A6FE0" w:rsidRDefault="008A6FE0" w:rsidP="008A6FE0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###### PERMANOVA Analysis #######</w:t>
      </w:r>
    </w:p>
    <w:p w14:paraId="4E36B999" w14:textId="77777777" w:rsidR="008A6FE0" w:rsidRPr="008A6FE0" w:rsidRDefault="008A6FE0" w:rsidP="008A6FE0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# </w:t>
      </w: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MANOVA</w:t>
      </w:r>
    </w:p>
    <w:p w14:paraId="247B117A" w14:textId="77777777" w:rsidR="008A6FE0" w:rsidRPr="008A6FE0" w:rsidRDefault="008A6FE0" w:rsidP="008A6FE0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#</w:t>
      </w: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      Explained  Residual df Num df Denom    F-exp    p-value p-value adj.</w:t>
      </w:r>
    </w:p>
    <w:p w14:paraId="205A4891" w14:textId="77777777" w:rsidR="00C30867" w:rsidRDefault="008A6FE0" w:rsidP="008A6FE0">
      <w:pPr>
        <w:spacing w:after="0" w:line="240" w:lineRule="auto"/>
        <w:rPr>
          <w:rFonts w:ascii="Courier New" w:hAnsi="Courier New" w:cs="Courier New"/>
          <w:color w:val="1F497D" w:themeColor="text2"/>
          <w:sz w:val="20"/>
          <w:szCs w:val="20"/>
          <w:lang w:val="en-US"/>
        </w:rPr>
      </w:pPr>
      <w:r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# Total 0.047524   0.26475</w:t>
      </w:r>
      <w:r w:rsidRPr="008A6FE0"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 xml:space="preserve">      1       57 </w:t>
      </w:r>
      <w:r>
        <w:rPr>
          <w:rFonts w:ascii="Courier New" w:hAnsi="Courier New" w:cs="Courier New"/>
          <w:color w:val="1F497D" w:themeColor="text2"/>
          <w:sz w:val="20"/>
          <w:szCs w:val="20"/>
          <w:lang w:val="en-US"/>
        </w:rPr>
        <w:t>10.23187 0.00089991   0.0008999</w:t>
      </w:r>
    </w:p>
    <w:p w14:paraId="429EB4F2" w14:textId="77777777" w:rsidR="00C30867" w:rsidRPr="000D32D3" w:rsidRDefault="00C30867" w:rsidP="00C3086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sectPr w:rsidR="00C30867" w:rsidRPr="000D32D3" w:rsidSect="00B60A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6D66"/>
    <w:rsid w:val="00001E51"/>
    <w:rsid w:val="000072C1"/>
    <w:rsid w:val="000C7DD7"/>
    <w:rsid w:val="000D32D3"/>
    <w:rsid w:val="000E288C"/>
    <w:rsid w:val="000F535B"/>
    <w:rsid w:val="00175456"/>
    <w:rsid w:val="001961A2"/>
    <w:rsid w:val="00222327"/>
    <w:rsid w:val="002E048B"/>
    <w:rsid w:val="00355572"/>
    <w:rsid w:val="00603D2C"/>
    <w:rsid w:val="006576F6"/>
    <w:rsid w:val="006B3388"/>
    <w:rsid w:val="006B6D66"/>
    <w:rsid w:val="006C3675"/>
    <w:rsid w:val="00785D39"/>
    <w:rsid w:val="00843243"/>
    <w:rsid w:val="00890734"/>
    <w:rsid w:val="00895668"/>
    <w:rsid w:val="008A6FE0"/>
    <w:rsid w:val="00911FDF"/>
    <w:rsid w:val="00925E4C"/>
    <w:rsid w:val="00946189"/>
    <w:rsid w:val="009502E2"/>
    <w:rsid w:val="00954CBD"/>
    <w:rsid w:val="009C191B"/>
    <w:rsid w:val="00A66F25"/>
    <w:rsid w:val="00AC0E19"/>
    <w:rsid w:val="00B12748"/>
    <w:rsid w:val="00B60A97"/>
    <w:rsid w:val="00BD0DF8"/>
    <w:rsid w:val="00C138D9"/>
    <w:rsid w:val="00C30867"/>
    <w:rsid w:val="00C92B92"/>
    <w:rsid w:val="00D30869"/>
    <w:rsid w:val="00DC6B48"/>
    <w:rsid w:val="00E7481B"/>
    <w:rsid w:val="00EE5C42"/>
    <w:rsid w:val="00F210A5"/>
    <w:rsid w:val="00F32F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2105A9"/>
  <w15:docId w15:val="{5C93D7CC-737E-4E81-87C8-3F9DF859B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92B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1961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961A2"/>
    <w:rPr>
      <w:rFonts w:ascii="Courier New" w:eastAsia="Times New Roman" w:hAnsi="Courier New" w:cs="Courier New"/>
      <w:sz w:val="20"/>
      <w:szCs w:val="20"/>
    </w:rPr>
  </w:style>
  <w:style w:type="character" w:styleId="CodiceHTML">
    <w:name w:val="HTML Code"/>
    <w:basedOn w:val="Carpredefinitoparagrafo"/>
    <w:uiPriority w:val="99"/>
    <w:semiHidden/>
    <w:unhideWhenUsed/>
    <w:rsid w:val="001961A2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Carpredefinitoparagrafo"/>
    <w:rsid w:val="001961A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23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23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3</Pages>
  <Words>606</Words>
  <Characters>3457</Characters>
  <Application>Microsoft Office Word</Application>
  <DocSecurity>0</DocSecurity>
  <Lines>28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P</dc:creator>
  <cp:keywords/>
  <dc:description/>
  <cp:lastModifiedBy>Carlo Ricotta</cp:lastModifiedBy>
  <cp:revision>34</cp:revision>
  <dcterms:created xsi:type="dcterms:W3CDTF">2023-11-14T15:25:00Z</dcterms:created>
  <dcterms:modified xsi:type="dcterms:W3CDTF">2023-11-23T15:47:00Z</dcterms:modified>
</cp:coreProperties>
</file>